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5635A" w14:textId="58915FC5" w:rsidR="004C25F1" w:rsidRDefault="004C25F1">
      <w:r>
        <w:t xml:space="preserve">Figure </w:t>
      </w:r>
      <w:r w:rsidR="00631FCA">
        <w:t>S</w:t>
      </w:r>
      <w:r>
        <w:t>1. Total number of pregnancies in women with complex VA.</w:t>
      </w:r>
    </w:p>
    <w:p w14:paraId="12C14A17" w14:textId="77777777" w:rsidR="004C25F1" w:rsidRDefault="004C25F1"/>
    <w:p w14:paraId="1C441865" w14:textId="77777777" w:rsidR="00000000" w:rsidRDefault="004C25F1">
      <w:r w:rsidRPr="004C25F1">
        <w:rPr>
          <w:noProof/>
        </w:rPr>
        <w:drawing>
          <wp:inline distT="0" distB="0" distL="0" distR="0" wp14:anchorId="7B688B77" wp14:editId="74BB5DF2">
            <wp:extent cx="5486400" cy="3200400"/>
            <wp:effectExtent l="0" t="0" r="0" b="0"/>
            <wp:docPr id="1" name="Graphique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666ED2" w:rsidSect="00666ED2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44F6"/>
    <w:rsid w:val="004C25F1"/>
    <w:rsid w:val="00631FCA"/>
    <w:rsid w:val="00C544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C27E2"/>
  <w15:docId w15:val="{66487ED2-CD0F-194D-ADFF-8AFB5221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1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Série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Feuil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Feuil1!$B$2:$B$7</c:f>
              <c:numCache>
                <c:formatCode>General</c:formatCode>
                <c:ptCount val="6"/>
                <c:pt idx="0">
                  <c:v>1</c:v>
                </c:pt>
                <c:pt idx="1">
                  <c:v>8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36-4605-AE15-DBE5C68972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42662600"/>
        <c:axId val="842434872"/>
      </c:barChart>
      <c:catAx>
        <c:axId val="842662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ysClr val="windowText" lastClr="000000"/>
                    </a:solidFill>
                  </a:rPr>
                  <a:t>Number</a:t>
                </a:r>
                <a:r>
                  <a:rPr lang="fr-CA" baseline="0">
                    <a:solidFill>
                      <a:sysClr val="windowText" lastClr="000000"/>
                    </a:solidFill>
                  </a:rPr>
                  <a:t> of children per women</a:t>
                </a:r>
                <a:endParaRPr lang="fr-CA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2434872"/>
        <c:crosses val="autoZero"/>
        <c:auto val="1"/>
        <c:lblAlgn val="ctr"/>
        <c:lblOffset val="100"/>
        <c:noMultiLvlLbl val="0"/>
      </c:catAx>
      <c:valAx>
        <c:axId val="842434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ysClr val="windowText" lastClr="000000"/>
                    </a:solidFill>
                  </a:rPr>
                  <a:t>Number of moth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2662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58</Characters>
  <Application>Microsoft Office Word</Application>
  <DocSecurity>0</DocSecurity>
  <Lines>1</Lines>
  <Paragraphs>1</Paragraphs>
  <ScaleCrop>false</ScaleCrop>
  <Company>Université de Sherbrooke</Company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Coulombe</dc:creator>
  <cp:keywords/>
  <cp:lastModifiedBy>Editorial Office</cp:lastModifiedBy>
  <cp:revision>3</cp:revision>
  <dcterms:created xsi:type="dcterms:W3CDTF">2022-07-08T15:18:00Z</dcterms:created>
  <dcterms:modified xsi:type="dcterms:W3CDTF">2024-11-11T21:59:00Z</dcterms:modified>
</cp:coreProperties>
</file>